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A85" w:rsidRPr="00290FE1" w:rsidRDefault="00031A85" w:rsidP="00031A85">
      <w:pPr>
        <w:rPr>
          <w:rFonts w:ascii="Times New Roman" w:hAnsi="Times New Roman" w:cs="Times New Roman"/>
          <w:b w:val="0"/>
          <w:sz w:val="24"/>
          <w:szCs w:val="22"/>
        </w:rPr>
      </w:pPr>
      <w:r>
        <w:rPr>
          <w:noProof/>
          <w:lang w:eastAsia="en-US"/>
        </w:rPr>
        <w:drawing>
          <wp:inline distT="0" distB="0" distL="0" distR="0" wp14:anchorId="13322C3C" wp14:editId="06D7C029">
            <wp:extent cx="1857375" cy="33909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1DF38784" wp14:editId="22A28349">
            <wp:extent cx="1781175" cy="33909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4F934110" wp14:editId="5F33EFD5">
            <wp:extent cx="1771650" cy="336232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31A85" w:rsidRDefault="00031A85" w:rsidP="00031A85">
      <w:r>
        <w:rPr>
          <w:noProof/>
          <w:lang w:eastAsia="en-US"/>
        </w:rPr>
        <w:drawing>
          <wp:inline distT="0" distB="0" distL="0" distR="0" wp14:anchorId="6684A33B" wp14:editId="0976FB02">
            <wp:extent cx="1819275" cy="336232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348836C5" wp14:editId="68AA0280">
            <wp:extent cx="1781175" cy="338137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5D2EC7A8" wp14:editId="66AE6C18">
            <wp:extent cx="1771650" cy="33528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31A85" w:rsidRDefault="00031A85" w:rsidP="00031A85">
      <w:pPr>
        <w:rPr>
          <w:rFonts w:ascii="Times New Roman" w:hAnsi="Times New Roman" w:cs="Times New Roman"/>
          <w:b w:val="0"/>
          <w:sz w:val="24"/>
        </w:rPr>
      </w:pPr>
      <w:r w:rsidRPr="005707A0">
        <w:rPr>
          <w:rFonts w:ascii="Times New Roman" w:hAnsi="Times New Roman" w:cs="Times New Roman"/>
          <w:sz w:val="24"/>
        </w:rPr>
        <w:t>S2 Fig</w:t>
      </w:r>
      <w:r w:rsidRPr="00101FC8">
        <w:rPr>
          <w:rFonts w:ascii="Times New Roman" w:hAnsi="Times New Roman" w:cs="Times New Roman"/>
          <w:i/>
          <w:sz w:val="24"/>
        </w:rPr>
        <w:t>.</w:t>
      </w:r>
      <w:r w:rsidRPr="00101FC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 w:val="0"/>
          <w:sz w:val="24"/>
        </w:rPr>
        <w:t>Mean a</w:t>
      </w:r>
      <w:r w:rsidRPr="00101FC8">
        <w:rPr>
          <w:rFonts w:ascii="Times New Roman" w:hAnsi="Times New Roman" w:cs="Times New Roman"/>
          <w:b w:val="0"/>
          <w:sz w:val="24"/>
        </w:rPr>
        <w:t xml:space="preserve">nnual plant available soil water (PAW) by depth in </w:t>
      </w:r>
      <w:r>
        <w:rPr>
          <w:rFonts w:ascii="Times New Roman" w:hAnsi="Times New Roman" w:cs="Times New Roman"/>
          <w:b w:val="0"/>
          <w:sz w:val="24"/>
        </w:rPr>
        <w:t>one treated</w:t>
      </w:r>
      <w:r w:rsidRPr="00101FC8">
        <w:rPr>
          <w:rFonts w:ascii="Times New Roman" w:hAnsi="Times New Roman" w:cs="Times New Roman"/>
          <w:b w:val="0"/>
          <w:sz w:val="24"/>
        </w:rPr>
        <w:t xml:space="preserve"> and </w:t>
      </w:r>
      <w:r>
        <w:rPr>
          <w:rFonts w:ascii="Times New Roman" w:hAnsi="Times New Roman" w:cs="Times New Roman"/>
          <w:b w:val="0"/>
          <w:sz w:val="24"/>
        </w:rPr>
        <w:t xml:space="preserve">one </w:t>
      </w:r>
      <w:r w:rsidRPr="00101FC8">
        <w:rPr>
          <w:rFonts w:ascii="Times New Roman" w:hAnsi="Times New Roman" w:cs="Times New Roman"/>
          <w:b w:val="0"/>
          <w:sz w:val="24"/>
        </w:rPr>
        <w:t xml:space="preserve">control plot for the (a) </w:t>
      </w:r>
      <w:r>
        <w:rPr>
          <w:rFonts w:ascii="Times New Roman" w:hAnsi="Times New Roman" w:cs="Times New Roman"/>
          <w:b w:val="0"/>
          <w:sz w:val="24"/>
        </w:rPr>
        <w:t>p</w:t>
      </w:r>
      <w:r w:rsidRPr="00101FC8">
        <w:rPr>
          <w:rFonts w:ascii="Times New Roman" w:hAnsi="Times New Roman" w:cs="Times New Roman"/>
          <w:b w:val="0"/>
          <w:sz w:val="24"/>
        </w:rPr>
        <w:t>retreatment</w:t>
      </w:r>
      <w:r>
        <w:rPr>
          <w:rFonts w:ascii="Times New Roman" w:hAnsi="Times New Roman" w:cs="Times New Roman"/>
          <w:b w:val="0"/>
          <w:sz w:val="24"/>
        </w:rPr>
        <w:t xml:space="preserve"> and (c-f) subsequent five treatment years</w:t>
      </w:r>
      <w:r w:rsidRPr="00101FC8">
        <w:rPr>
          <w:rFonts w:ascii="Times New Roman" w:hAnsi="Times New Roman" w:cs="Times New Roman"/>
          <w:b w:val="0"/>
          <w:sz w:val="24"/>
        </w:rPr>
        <w:t>. Water was assumed plant available when Ψ &gt; -3 MPa.</w:t>
      </w:r>
      <w:r>
        <w:rPr>
          <w:rFonts w:ascii="Times New Roman" w:hAnsi="Times New Roman" w:cs="Times New Roman"/>
          <w:b w:val="0"/>
          <w:sz w:val="24"/>
        </w:rPr>
        <w:t xml:space="preserve"> Values represent the mean PAW across each growing season (October through March).  Broadly, treatments, which increased precipitation intensity but not amount, increased deep soil water but did not increase surface (</w:t>
      </w:r>
      <w:r w:rsidRPr="0027485D">
        <w:rPr>
          <w:rFonts w:ascii="Times New Roman" w:hAnsi="Times New Roman" w:cs="Times New Roman"/>
          <w:b w:val="0"/>
          <w:i/>
          <w:sz w:val="24"/>
        </w:rPr>
        <w:t>i.e</w:t>
      </w:r>
      <w:r>
        <w:rPr>
          <w:rFonts w:ascii="Times New Roman" w:hAnsi="Times New Roman" w:cs="Times New Roman"/>
          <w:b w:val="0"/>
          <w:sz w:val="24"/>
        </w:rPr>
        <w:t xml:space="preserve">., 5 cm) soil water. </w:t>
      </w:r>
    </w:p>
    <w:p w:rsidR="00711C52" w:rsidRDefault="00031A85">
      <w:bookmarkStart w:id="0" w:name="_GoBack"/>
      <w:bookmarkEnd w:id="0"/>
    </w:p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A85"/>
    <w:rsid w:val="00031A85"/>
    <w:rsid w:val="00281284"/>
    <w:rsid w:val="002A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22101-E7D9-40CC-8AE1-312BB1E3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A85"/>
    <w:pPr>
      <w:spacing w:after="0" w:line="240" w:lineRule="auto"/>
    </w:pPr>
    <w:rPr>
      <w:rFonts w:ascii="Garamond" w:eastAsiaTheme="minorEastAsia" w:hAnsi="Garamond"/>
      <w:b/>
      <w:sz w:val="25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ther\pubs\ryan\plos%201\sataramatricforkruger2007-2013_new%20cop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ther\pubs\ryan\plos%201\sataramatricforkruger2007-2013_new%20cop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ther\pubs\ryan\plos%201\sataramatricforkruger2007-2013_new%20cop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ther\pubs\ryan\plos%201\sataramatricforkruger2007-2013_new%20cop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ther\pubs\ryan\plos%201\sataramatricforkruger2007-2013_new%20copy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ther\pubs\ryan\plos%201\sataramatricforkruger2007-2013_new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.</a:t>
            </a:r>
          </a:p>
        </c:rich>
      </c:tx>
      <c:layout>
        <c:manualLayout>
          <c:xMode val="edge"/>
          <c:yMode val="edge"/>
          <c:x val="2.7541557305336799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8331714785651801"/>
          <c:y val="0.15188156167979"/>
          <c:w val="0.61525240594925601"/>
          <c:h val="0.7879330708661419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E$1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FG$15:$FG$22</c:f>
              <c:numCache>
                <c:formatCode>General</c:formatCode>
                <c:ptCount val="8"/>
                <c:pt idx="0">
                  <c:v>5.229428981251559E-2</c:v>
                </c:pt>
                <c:pt idx="1">
                  <c:v>5.1797883048953094E-2</c:v>
                </c:pt>
                <c:pt idx="2">
                  <c:v>5.3295842858806508E-2</c:v>
                </c:pt>
                <c:pt idx="3">
                  <c:v>3.5473847411318572E-2</c:v>
                </c:pt>
                <c:pt idx="4">
                  <c:v>2.894670175807966E-2</c:v>
                </c:pt>
                <c:pt idx="5">
                  <c:v>2.0199383167475066E-2</c:v>
                </c:pt>
                <c:pt idx="6">
                  <c:v>2.1669742225623578E-5</c:v>
                </c:pt>
                <c:pt idx="7">
                  <c:v>1.4756906757216126E-9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FE$24</c:f>
              <c:strCache>
                <c:ptCount val="1"/>
                <c:pt idx="0">
                  <c:v>Treatmen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FG$24:$FG$31</c:f>
              <c:numCache>
                <c:formatCode>General</c:formatCode>
                <c:ptCount val="8"/>
                <c:pt idx="0">
                  <c:v>7.5838356838585128E-2</c:v>
                </c:pt>
                <c:pt idx="1">
                  <c:v>9.2376066267092966E-2</c:v>
                </c:pt>
                <c:pt idx="2">
                  <c:v>9.5346582813556721E-2</c:v>
                </c:pt>
                <c:pt idx="3">
                  <c:v>7.5731490226301934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7263800762800683E-9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1566248"/>
        <c:axId val="651567816"/>
      </c:scatterChart>
      <c:valAx>
        <c:axId val="651566248"/>
        <c:scaling>
          <c:orientation val="minMax"/>
          <c:max val="0.15000000000000002"/>
          <c:min val="0"/>
        </c:scaling>
        <c:delete val="0"/>
        <c:axPos val="t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pl-PL"/>
                  <a:t>PAW (cm cm-1)</a:t>
                </a:r>
              </a:p>
            </c:rich>
          </c:tx>
          <c:layout>
            <c:manualLayout>
              <c:xMode val="edge"/>
              <c:yMode val="edge"/>
              <c:x val="0.34087970253718303"/>
              <c:y val="1.3888888888888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1567816"/>
        <c:crosses val="autoZero"/>
        <c:crossBetween val="midCat"/>
        <c:majorUnit val="5.000000000000001E-2"/>
      </c:valAx>
      <c:valAx>
        <c:axId val="651567816"/>
        <c:scaling>
          <c:orientation val="maxMin"/>
          <c:max val="13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3.01837270341207E-3"/>
              <c:y val="0.3454636920384949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1566248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36745245305875229"/>
          <c:y val="0.83401574803149603"/>
          <c:w val="0.61559781950333137"/>
          <c:h val="0.10915075859420012"/>
        </c:manualLayout>
      </c:layout>
      <c:overlay val="1"/>
    </c:legend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="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.</a:t>
            </a:r>
          </a:p>
        </c:rich>
      </c:tx>
      <c:layout>
        <c:manualLayout>
          <c:xMode val="edge"/>
          <c:yMode val="edge"/>
          <c:x val="2.7541557305336799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72206036745407"/>
          <c:y val="0.14840933945756801"/>
          <c:w val="0.62636351706036697"/>
          <c:h val="0.7914052930883640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E$1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FH$15:$FH$22</c:f>
              <c:numCache>
                <c:formatCode>General</c:formatCode>
                <c:ptCount val="8"/>
                <c:pt idx="0">
                  <c:v>6.5527844859961659E-2</c:v>
                </c:pt>
                <c:pt idx="1">
                  <c:v>4.233915758548875E-2</c:v>
                </c:pt>
                <c:pt idx="2">
                  <c:v>1.1848605396902459E-2</c:v>
                </c:pt>
                <c:pt idx="3">
                  <c:v>0</c:v>
                </c:pt>
                <c:pt idx="4">
                  <c:v>0</c:v>
                </c:pt>
                <c:pt idx="5">
                  <c:v>3.1966937564822266E-5</c:v>
                </c:pt>
                <c:pt idx="6">
                  <c:v>0</c:v>
                </c:pt>
                <c:pt idx="7">
                  <c:v>3.0163517364576451E-4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FE$24</c:f>
              <c:strCache>
                <c:ptCount val="1"/>
                <c:pt idx="0">
                  <c:v>Treatmen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FH$24:$FH$31</c:f>
              <c:numCache>
                <c:formatCode>General</c:formatCode>
                <c:ptCount val="8"/>
                <c:pt idx="0">
                  <c:v>0.10115546411785677</c:v>
                </c:pt>
                <c:pt idx="1">
                  <c:v>0.1034864858556357</c:v>
                </c:pt>
                <c:pt idx="2">
                  <c:v>0.10273224295216034</c:v>
                </c:pt>
                <c:pt idx="3">
                  <c:v>8.9564321078576203E-2</c:v>
                </c:pt>
                <c:pt idx="4">
                  <c:v>5.3139636371973699E-2</c:v>
                </c:pt>
                <c:pt idx="5">
                  <c:v>2.4476991026024388E-2</c:v>
                </c:pt>
                <c:pt idx="6">
                  <c:v>3.4724789258227251E-2</c:v>
                </c:pt>
                <c:pt idx="7">
                  <c:v>1.9457547429115644E-2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1566640"/>
        <c:axId val="650874360"/>
      </c:scatterChart>
      <c:valAx>
        <c:axId val="651566640"/>
        <c:scaling>
          <c:orientation val="minMax"/>
          <c:max val="0.15000000000000002"/>
          <c:min val="0"/>
        </c:scaling>
        <c:delete val="0"/>
        <c:axPos val="t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pl-PL"/>
                  <a:t>PAW (cm cm-1)</a:t>
                </a:r>
              </a:p>
            </c:rich>
          </c:tx>
          <c:layout>
            <c:manualLayout>
              <c:xMode val="edge"/>
              <c:yMode val="edge"/>
              <c:x val="0.32421303587051598"/>
              <c:y val="1.041666666666670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0874360"/>
        <c:crosses val="autoZero"/>
        <c:crossBetween val="midCat"/>
        <c:majorUnit val="5.000000000000001E-2"/>
      </c:valAx>
      <c:valAx>
        <c:axId val="650874360"/>
        <c:scaling>
          <c:orientation val="maxMin"/>
          <c:max val="13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3.01837270341207E-3"/>
              <c:y val="0.341991469816272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156664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="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.</a:t>
            </a:r>
          </a:p>
        </c:rich>
      </c:tx>
      <c:layout>
        <c:manualLayout>
          <c:xMode val="edge"/>
          <c:yMode val="edge"/>
          <c:x val="4.8127734033245597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72206036745407"/>
          <c:y val="0.144937117235346"/>
          <c:w val="0.62636351706036697"/>
          <c:h val="0.7948775153105860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E$1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FI$15:$FI$22</c:f>
              <c:numCache>
                <c:formatCode>General</c:formatCode>
                <c:ptCount val="8"/>
                <c:pt idx="0">
                  <c:v>5.4759318599532147E-2</c:v>
                </c:pt>
                <c:pt idx="1">
                  <c:v>4.4048681772480155E-2</c:v>
                </c:pt>
                <c:pt idx="2">
                  <c:v>3.8893482487490465E-2</c:v>
                </c:pt>
                <c:pt idx="3">
                  <c:v>2.6117278374631764E-2</c:v>
                </c:pt>
                <c:pt idx="4">
                  <c:v>1.6435544205359958E-2</c:v>
                </c:pt>
                <c:pt idx="5">
                  <c:v>0</c:v>
                </c:pt>
                <c:pt idx="6">
                  <c:v>0</c:v>
                </c:pt>
                <c:pt idx="7">
                  <c:v>3.0859910481647434E-9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FE$24</c:f>
              <c:strCache>
                <c:ptCount val="1"/>
                <c:pt idx="0">
                  <c:v>Treatmen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FI$24:$FI$31</c:f>
              <c:numCache>
                <c:formatCode>General</c:formatCode>
                <c:ptCount val="8"/>
                <c:pt idx="0">
                  <c:v>8.0613133582675661E-2</c:v>
                </c:pt>
                <c:pt idx="1">
                  <c:v>8.7782509931427222E-2</c:v>
                </c:pt>
                <c:pt idx="2">
                  <c:v>8.8075939977527495E-2</c:v>
                </c:pt>
                <c:pt idx="3">
                  <c:v>6.6790483817665156E-2</c:v>
                </c:pt>
                <c:pt idx="4">
                  <c:v>5.7938397185926124E-2</c:v>
                </c:pt>
                <c:pt idx="5">
                  <c:v>4.1589050611108916E-2</c:v>
                </c:pt>
                <c:pt idx="6">
                  <c:v>4.1236302849038529E-2</c:v>
                </c:pt>
                <c:pt idx="7">
                  <c:v>4.2235368249942763E-2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0873968"/>
        <c:axId val="655282216"/>
      </c:scatterChart>
      <c:valAx>
        <c:axId val="650873968"/>
        <c:scaling>
          <c:orientation val="minMax"/>
          <c:max val="0.15000000000000002"/>
          <c:min val="0"/>
        </c:scaling>
        <c:delete val="0"/>
        <c:axPos val="t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pl-PL"/>
                  <a:t>PAW (cm cm-1)</a:t>
                </a:r>
              </a:p>
            </c:rich>
          </c:tx>
          <c:layout>
            <c:manualLayout>
              <c:xMode val="edge"/>
              <c:yMode val="edge"/>
              <c:x val="0.31865748031496099"/>
              <c:y val="1.3888888888888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5282216"/>
        <c:crosses val="autoZero"/>
        <c:crossBetween val="midCat"/>
        <c:majorUnit val="5.000000000000001E-2"/>
      </c:valAx>
      <c:valAx>
        <c:axId val="655282216"/>
        <c:scaling>
          <c:orientation val="maxMin"/>
          <c:max val="13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3.01837270341207E-3"/>
              <c:y val="0.3385192475940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087396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="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.</a:t>
            </a:r>
          </a:p>
        </c:rich>
      </c:tx>
      <c:layout>
        <c:manualLayout>
          <c:xMode val="edge"/>
          <c:yMode val="edge"/>
          <c:x val="2.7541557305336799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8331714785651801"/>
          <c:y val="0.14146489501312301"/>
          <c:w val="0.61525240594925601"/>
          <c:h val="0.7983497375328080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E$1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FJ$15:$FJ$22</c:f>
              <c:numCache>
                <c:formatCode>General</c:formatCode>
                <c:ptCount val="8"/>
                <c:pt idx="0">
                  <c:v>6.3042736454707052E-2</c:v>
                </c:pt>
                <c:pt idx="1">
                  <c:v>5.2285880494153711E-2</c:v>
                </c:pt>
                <c:pt idx="2">
                  <c:v>3.0657557614425169E-2</c:v>
                </c:pt>
                <c:pt idx="3">
                  <c:v>2.4871768339260067E-5</c:v>
                </c:pt>
                <c:pt idx="4">
                  <c:v>0</c:v>
                </c:pt>
                <c:pt idx="5">
                  <c:v>2.1857656723787135E-5</c:v>
                </c:pt>
                <c:pt idx="6">
                  <c:v>0</c:v>
                </c:pt>
                <c:pt idx="7">
                  <c:v>3.0065892518294541E-9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FE$24</c:f>
              <c:strCache>
                <c:ptCount val="1"/>
                <c:pt idx="0">
                  <c:v>Treatmen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FJ$24:$FJ$31</c:f>
              <c:numCache>
                <c:formatCode>General</c:formatCode>
                <c:ptCount val="8"/>
                <c:pt idx="0">
                  <c:v>0.12438663911552984</c:v>
                </c:pt>
                <c:pt idx="1">
                  <c:v>0.12543529412671206</c:v>
                </c:pt>
                <c:pt idx="2">
                  <c:v>0.1214917638272999</c:v>
                </c:pt>
                <c:pt idx="3">
                  <c:v>0.10083855706091922</c:v>
                </c:pt>
                <c:pt idx="4">
                  <c:v>7.8278901590060498E-2</c:v>
                </c:pt>
                <c:pt idx="5">
                  <c:v>5.8746787768923732E-2</c:v>
                </c:pt>
                <c:pt idx="6">
                  <c:v>5.308649443159489E-2</c:v>
                </c:pt>
                <c:pt idx="7">
                  <c:v>6.1385647129293244E-2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5281040"/>
        <c:axId val="690758088"/>
      </c:scatterChart>
      <c:valAx>
        <c:axId val="655281040"/>
        <c:scaling>
          <c:orientation val="minMax"/>
          <c:max val="0.15000000000000002"/>
          <c:min val="0"/>
        </c:scaling>
        <c:delete val="0"/>
        <c:axPos val="t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pl-PL"/>
                  <a:t>PAW (cm cm-1)</a:t>
                </a:r>
              </a:p>
            </c:rich>
          </c:tx>
          <c:layout>
            <c:manualLayout>
              <c:xMode val="edge"/>
              <c:yMode val="edge"/>
              <c:x val="0.31865748031496099"/>
              <c:y val="1.3888888888888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90758088"/>
        <c:crosses val="autoZero"/>
        <c:crossBetween val="midCat"/>
        <c:majorUnit val="5.000000000000001E-2"/>
      </c:valAx>
      <c:valAx>
        <c:axId val="690758088"/>
        <c:scaling>
          <c:orientation val="maxMin"/>
          <c:max val="13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3.01837270341207E-3"/>
              <c:y val="0.335047025371828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528104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="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.</a:t>
            </a:r>
          </a:p>
        </c:rich>
      </c:tx>
      <c:layout>
        <c:manualLayout>
          <c:xMode val="edge"/>
          <c:yMode val="edge"/>
          <c:x val="2.7541557305336799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72206036745407"/>
          <c:y val="0.15188156167979"/>
          <c:w val="0.62636351706036697"/>
          <c:h val="0.7879330708661419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E$1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FK$15:$FK$22</c:f>
              <c:numCache>
                <c:formatCode>General</c:formatCode>
                <c:ptCount val="8"/>
                <c:pt idx="0">
                  <c:v>1.8666792818128018E-2</c:v>
                </c:pt>
                <c:pt idx="1">
                  <c:v>1.6881305167352891E-2</c:v>
                </c:pt>
                <c:pt idx="2">
                  <c:v>1.5464909461586034E-2</c:v>
                </c:pt>
                <c:pt idx="3">
                  <c:v>1.157289370777926E-2</c:v>
                </c:pt>
                <c:pt idx="4">
                  <c:v>1.2527230947112042E-2</c:v>
                </c:pt>
                <c:pt idx="5">
                  <c:v>9.6873059372478091E-3</c:v>
                </c:pt>
                <c:pt idx="6">
                  <c:v>4.0280848609384851E-5</c:v>
                </c:pt>
                <c:pt idx="7">
                  <c:v>4.0324062939207234E-5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FE$24</c:f>
              <c:strCache>
                <c:ptCount val="1"/>
                <c:pt idx="0">
                  <c:v>Treatmen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FK$24:$FK$31</c:f>
              <c:numCache>
                <c:formatCode>General</c:formatCode>
                <c:ptCount val="8"/>
                <c:pt idx="0">
                  <c:v>3.0951024233009983E-2</c:v>
                </c:pt>
                <c:pt idx="1">
                  <c:v>2.783012106327842E-2</c:v>
                </c:pt>
                <c:pt idx="2">
                  <c:v>3.1925417507042558E-2</c:v>
                </c:pt>
                <c:pt idx="3">
                  <c:v>2.8917551029334177E-2</c:v>
                </c:pt>
                <c:pt idx="4">
                  <c:v>2.9207919648825485E-2</c:v>
                </c:pt>
                <c:pt idx="5">
                  <c:v>2.4364293869037768E-2</c:v>
                </c:pt>
                <c:pt idx="6">
                  <c:v>2.8253952593586665E-2</c:v>
                </c:pt>
                <c:pt idx="7">
                  <c:v>3.6681299140550606E-2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0758872"/>
        <c:axId val="662393584"/>
      </c:scatterChart>
      <c:valAx>
        <c:axId val="690758872"/>
        <c:scaling>
          <c:orientation val="minMax"/>
          <c:max val="0.15000000000000002"/>
          <c:min val="0"/>
        </c:scaling>
        <c:delete val="0"/>
        <c:axPos val="t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pl-PL"/>
                  <a:t>PAW (cm cm-1)</a:t>
                </a:r>
              </a:p>
            </c:rich>
          </c:tx>
          <c:layout>
            <c:manualLayout>
              <c:xMode val="edge"/>
              <c:yMode val="edge"/>
              <c:x val="0.32976859142607201"/>
              <c:y val="1.3888888888888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62393584"/>
        <c:crosses val="autoZero"/>
        <c:crossBetween val="midCat"/>
        <c:majorUnit val="5.000000000000001E-2"/>
      </c:valAx>
      <c:valAx>
        <c:axId val="662393584"/>
        <c:scaling>
          <c:orientation val="maxMin"/>
          <c:max val="13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3.01837270341207E-3"/>
              <c:y val="0.331574803149606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9075887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="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.</a:t>
            </a:r>
          </a:p>
        </c:rich>
      </c:tx>
      <c:layout>
        <c:manualLayout>
          <c:xMode val="edge"/>
          <c:yMode val="edge"/>
          <c:x val="1.8477690288713801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8331714785651801"/>
          <c:y val="0.15188156167979"/>
          <c:w val="0.61525240594925601"/>
          <c:h val="0.7879330708661419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E$1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FL$15:$FL$22</c:f>
              <c:numCache>
                <c:formatCode>General</c:formatCode>
                <c:ptCount val="8"/>
                <c:pt idx="0">
                  <c:v>7.2852293680246316E-2</c:v>
                </c:pt>
                <c:pt idx="1">
                  <c:v>6.8252780100507005E-2</c:v>
                </c:pt>
                <c:pt idx="2">
                  <c:v>4.8993435528995453E-2</c:v>
                </c:pt>
                <c:pt idx="3">
                  <c:v>1.8837120684104425E-2</c:v>
                </c:pt>
                <c:pt idx="4">
                  <c:v>1.9463011047108146E-2</c:v>
                </c:pt>
                <c:pt idx="5">
                  <c:v>1.842938160719803E-2</c:v>
                </c:pt>
                <c:pt idx="6">
                  <c:v>1.5963398154365205E-2</c:v>
                </c:pt>
                <c:pt idx="7">
                  <c:v>1.7530139110312298E-2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FE$24</c:f>
              <c:strCache>
                <c:ptCount val="1"/>
                <c:pt idx="0">
                  <c:v>Treatmen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FL$24:$FL$31</c:f>
              <c:numCache>
                <c:formatCode>General</c:formatCode>
                <c:ptCount val="8"/>
                <c:pt idx="0">
                  <c:v>7.3964816773742628E-2</c:v>
                </c:pt>
                <c:pt idx="1">
                  <c:v>6.3754520531882491E-2</c:v>
                </c:pt>
                <c:pt idx="2">
                  <c:v>4.5723706020012515E-2</c:v>
                </c:pt>
                <c:pt idx="3">
                  <c:v>4.2785385526906396E-2</c:v>
                </c:pt>
                <c:pt idx="4">
                  <c:v>4.1507376361265939E-2</c:v>
                </c:pt>
                <c:pt idx="5">
                  <c:v>3.7727823037705624E-2</c:v>
                </c:pt>
                <c:pt idx="6">
                  <c:v>3.9765472895617895E-2</c:v>
                </c:pt>
                <c:pt idx="7">
                  <c:v>4.6090525265625119E-2</c:v>
                </c:pt>
              </c:numCache>
            </c:numRef>
          </c:xVal>
          <c:yVal>
            <c:numRef>
              <c:f>Sheet1!$FF$15:$FF$22</c:f>
              <c:numCache>
                <c:formatCode>General</c:formatCode>
                <c:ptCount val="8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50</c:v>
                </c:pt>
                <c:pt idx="5">
                  <c:v>75</c:v>
                </c:pt>
                <c:pt idx="6">
                  <c:v>100</c:v>
                </c:pt>
                <c:pt idx="7">
                  <c:v>1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0276248"/>
        <c:axId val="858800288"/>
      </c:scatterChart>
      <c:valAx>
        <c:axId val="650276248"/>
        <c:scaling>
          <c:orientation val="minMax"/>
          <c:max val="0.15000000000000002"/>
          <c:min val="0"/>
        </c:scaling>
        <c:delete val="0"/>
        <c:axPos val="t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pl-PL"/>
                  <a:t>PAW (cm cm-1)</a:t>
                </a:r>
              </a:p>
            </c:rich>
          </c:tx>
          <c:layout>
            <c:manualLayout>
              <c:xMode val="edge"/>
              <c:yMode val="edge"/>
              <c:x val="0.32421303587051598"/>
              <c:y val="1.3888888888888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858800288"/>
        <c:crosses val="autoZero"/>
        <c:crossBetween val="midCat"/>
        <c:majorUnit val="5.000000000000001E-2"/>
      </c:valAx>
      <c:valAx>
        <c:axId val="858800288"/>
        <c:scaling>
          <c:orientation val="maxMin"/>
          <c:max val="13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3.01837270341207E-3"/>
              <c:y val="0.335047025371828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027624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="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1</cp:revision>
  <dcterms:created xsi:type="dcterms:W3CDTF">2017-03-28T19:56:00Z</dcterms:created>
  <dcterms:modified xsi:type="dcterms:W3CDTF">2017-03-28T19:56:00Z</dcterms:modified>
</cp:coreProperties>
</file>